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964" w:rsidRPr="00C8094E" w:rsidRDefault="00620964" w:rsidP="00620964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lang w:val="id-ID"/>
        </w:rPr>
        <w:t>S5 Table</w:t>
      </w:r>
      <w:r>
        <w:rPr>
          <w:rFonts w:ascii="Times New Roman" w:hAnsi="Times New Roman"/>
          <w:b/>
        </w:rPr>
        <w:t xml:space="preserve">. </w:t>
      </w:r>
      <w:r w:rsidRPr="00C8094E">
        <w:rPr>
          <w:rFonts w:ascii="Times New Roman" w:hAnsi="Times New Roman"/>
        </w:rPr>
        <w:t>N</w:t>
      </w:r>
      <w:r>
        <w:rPr>
          <w:rFonts w:ascii="Times New Roman" w:hAnsi="Times New Roman"/>
          <w:lang w:val="id-ID"/>
        </w:rPr>
        <w:t xml:space="preserve">ewcastle </w:t>
      </w:r>
      <w:r w:rsidRPr="00C8094E">
        <w:rPr>
          <w:rFonts w:ascii="Times New Roman" w:hAnsi="Times New Roman"/>
        </w:rPr>
        <w:t>O</w:t>
      </w:r>
      <w:r>
        <w:rPr>
          <w:rFonts w:ascii="Times New Roman" w:hAnsi="Times New Roman"/>
          <w:lang w:val="id-ID"/>
        </w:rPr>
        <w:t xml:space="preserve">ttawa </w:t>
      </w:r>
      <w:r w:rsidRPr="00C8094E">
        <w:rPr>
          <w:rFonts w:ascii="Times New Roman" w:hAnsi="Times New Roman"/>
        </w:rPr>
        <w:t>S</w:t>
      </w:r>
      <w:r>
        <w:rPr>
          <w:rFonts w:ascii="Times New Roman" w:hAnsi="Times New Roman"/>
          <w:lang w:val="id-ID"/>
        </w:rPr>
        <w:t>cale</w:t>
      </w:r>
      <w:r w:rsidRPr="00C8094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or C</w:t>
      </w:r>
      <w:r>
        <w:rPr>
          <w:rFonts w:ascii="Times New Roman" w:hAnsi="Times New Roman"/>
          <w:lang w:val="id-ID"/>
        </w:rPr>
        <w:t>ohort</w:t>
      </w:r>
      <w:r>
        <w:rPr>
          <w:rFonts w:ascii="Times New Roman" w:hAnsi="Times New Roman"/>
        </w:rPr>
        <w:t xml:space="preserve"> Studies</w:t>
      </w:r>
    </w:p>
    <w:tbl>
      <w:tblPr>
        <w:tblW w:w="1488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275"/>
        <w:gridCol w:w="1276"/>
        <w:gridCol w:w="1418"/>
        <w:gridCol w:w="1134"/>
        <w:gridCol w:w="1276"/>
        <w:gridCol w:w="850"/>
        <w:gridCol w:w="1276"/>
        <w:gridCol w:w="992"/>
        <w:gridCol w:w="992"/>
        <w:gridCol w:w="1276"/>
      </w:tblGrid>
      <w:tr w:rsidR="00620964" w:rsidRPr="00CA3F88" w:rsidTr="00B91DEE">
        <w:tc>
          <w:tcPr>
            <w:tcW w:w="1560" w:type="dxa"/>
            <w:vMerge w:val="restart"/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tudy</w:t>
            </w:r>
          </w:p>
        </w:tc>
        <w:tc>
          <w:tcPr>
            <w:tcW w:w="6663" w:type="dxa"/>
            <w:gridSpan w:val="5"/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electio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Comparability</w:t>
            </w:r>
          </w:p>
        </w:tc>
        <w:tc>
          <w:tcPr>
            <w:tcW w:w="4110" w:type="dxa"/>
            <w:gridSpan w:val="4"/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Expos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Overall Total</w:t>
            </w:r>
          </w:p>
        </w:tc>
      </w:tr>
      <w:tr w:rsidR="00620964" w:rsidRPr="00CA3F88" w:rsidTr="00B91DEE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Representativeness of the exposed cohor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election of the non exposed cohor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Ascertainment of exposur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No presence of outc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Ascertainment of outcom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Follow-up dur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Adequacy of follow up of cohort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Total / 9</w:t>
            </w:r>
          </w:p>
        </w:tc>
      </w:tr>
      <w:tr w:rsidR="00620964" w:rsidRPr="00CA3F88" w:rsidTr="00B91DEE"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620964" w:rsidRPr="00CA3F88" w:rsidRDefault="00620964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>Altekin RE (2014</w:t>
            </w:r>
            <w:r>
              <w:rPr>
                <w:rFonts w:ascii="Times New Roman" w:hAnsi="Times New Roman"/>
                <w:sz w:val="16"/>
                <w:szCs w:val="20"/>
                <w:lang w:val="id-ID"/>
              </w:rPr>
              <w:t>)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20964" w:rsidRPr="0027515B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2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20964" w:rsidRPr="0027515B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620964" w:rsidRPr="0027515B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6</w:t>
            </w:r>
          </w:p>
        </w:tc>
      </w:tr>
      <w:tr w:rsidR="00620964" w:rsidRPr="00CA3F88" w:rsidTr="00B91DEE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20964" w:rsidRPr="00CA3F88" w:rsidRDefault="00620964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 xml:space="preserve">Huang CH (2019) 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620964" w:rsidRPr="00CA3F88" w:rsidTr="00B91DEE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20964" w:rsidRPr="00CA3F88" w:rsidRDefault="00620964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>İnci SD (2019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0A6881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0A6881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0A6881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0A6881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E41CFD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0A6881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0A6881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7</w:t>
            </w:r>
          </w:p>
        </w:tc>
      </w:tr>
      <w:tr w:rsidR="00620964" w:rsidRPr="00CA3F88" w:rsidTr="00B91DEE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20964" w:rsidRPr="00CA3F88" w:rsidRDefault="00620964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 xml:space="preserve">Özdemir E (2019) 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</w:t>
            </w:r>
          </w:p>
        </w:tc>
      </w:tr>
      <w:tr w:rsidR="00620964" w:rsidRPr="00CA3F88" w:rsidTr="00B91DEE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20964" w:rsidRPr="00CA3F88" w:rsidRDefault="00620964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 xml:space="preserve">Kim HM (2020) 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A50C30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A50C30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6</w:t>
            </w:r>
          </w:p>
        </w:tc>
      </w:tr>
      <w:tr w:rsidR="00620964" w:rsidRPr="00CA3F88" w:rsidTr="00B91DEE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20964" w:rsidRPr="00CA3F88" w:rsidRDefault="00620964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 xml:space="preserve">Chen Y (2016) 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620964" w:rsidRPr="00CA3F88" w:rsidTr="00B91DEE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20964" w:rsidRPr="00CA3F88" w:rsidRDefault="00620964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 xml:space="preserve">Hassan AAA (2019) 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EF71BE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964" w:rsidRPr="00EF71BE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7</w:t>
            </w:r>
          </w:p>
        </w:tc>
      </w:tr>
      <w:tr w:rsidR="00620964" w:rsidRPr="00CA3F88" w:rsidTr="00B91DEE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0964" w:rsidRPr="00CA3F88" w:rsidRDefault="00620964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 xml:space="preserve">Ibrahim MG (2020)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EF71BE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8</w:t>
            </w:r>
          </w:p>
        </w:tc>
      </w:tr>
    </w:tbl>
    <w:p w:rsidR="00AC21ED" w:rsidRDefault="00620964" w:rsidP="00620964">
      <w:bookmarkStart w:id="0" w:name="_GoBack"/>
      <w:bookmarkEnd w:id="0"/>
    </w:p>
    <w:sectPr w:rsidR="00AC21ED" w:rsidSect="0062096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964"/>
    <w:rsid w:val="00467E74"/>
    <w:rsid w:val="00620964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DC393E-9F15-48BC-B04E-5E92F7A5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964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3:00Z</dcterms:created>
  <dcterms:modified xsi:type="dcterms:W3CDTF">2022-05-27T17:03:00Z</dcterms:modified>
</cp:coreProperties>
</file>